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028BD" w14:textId="568968A0" w:rsidR="00DB3AE1" w:rsidRPr="00244063" w:rsidRDefault="00DB3AE1" w:rsidP="00DB3AE1">
      <w:pPr>
        <w:pStyle w:val="Heading2"/>
      </w:pPr>
      <w:del w:id="0" w:author="Anna Miller" w:date="2026-01-21T09:38:00Z" w16du:dateUtc="2026-01-21T09:38:00Z">
        <w:r w:rsidDel="00FD64BE">
          <w:delText>S</w:delText>
        </w:r>
        <w:r w:rsidR="00FD64BE" w:rsidDel="00FD64BE">
          <w:delText>1</w:delText>
        </w:r>
      </w:del>
      <w:ins w:id="1" w:author="Anna Miller" w:date="2026-01-21T09:38:00Z" w16du:dateUtc="2026-01-21T09:38:00Z">
        <w:r w:rsidR="00FD64BE">
          <w:t>S2</w:t>
        </w:r>
      </w:ins>
      <w:r>
        <w:t xml:space="preserve">: </w:t>
      </w:r>
      <w:r w:rsidRPr="00244063">
        <w:t>Appendix 1</w:t>
      </w:r>
    </w:p>
    <w:p w14:paraId="478788D1" w14:textId="77777777" w:rsidR="00DB3AE1" w:rsidRPr="00244063" w:rsidRDefault="00DB3AE1" w:rsidP="00DB3AE1">
      <w:r w:rsidRPr="00244063">
        <w:t>Search strategies vary slightly to meet requirements of each database</w:t>
      </w:r>
      <w:r w:rsidRPr="00244063">
        <w:rPr>
          <w:strike/>
          <w:color w:val="FF0000"/>
        </w:rPr>
        <w:t>,</w:t>
      </w:r>
      <w:r w:rsidRPr="00244063">
        <w:rPr>
          <w:color w:val="0070C0"/>
          <w:u w:val="single"/>
        </w:rPr>
        <w:t>;</w:t>
      </w:r>
      <w:r w:rsidRPr="00244063">
        <w:t xml:space="preserve"> a draft of the APA </w:t>
      </w:r>
      <w:proofErr w:type="spellStart"/>
      <w:r w:rsidRPr="00244063">
        <w:t>PsychInfo</w:t>
      </w:r>
      <w:proofErr w:type="spellEnd"/>
      <w:r w:rsidRPr="00244063">
        <w:t xml:space="preserve"> search strategy is included as an example.</w:t>
      </w:r>
    </w:p>
    <w:p w14:paraId="35988F92" w14:textId="77777777" w:rsidR="00DB3AE1" w:rsidRPr="00244063" w:rsidRDefault="00DB3AE1" w:rsidP="00DB3AE1"/>
    <w:p w14:paraId="38C89F1E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kidney diseases/</w:t>
      </w:r>
    </w:p>
    <w:p w14:paraId="038D1BE4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organ transplantation/</w:t>
      </w:r>
    </w:p>
    <w:p w14:paraId="5773B312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exp dialysis/</w:t>
      </w:r>
    </w:p>
    <w:p w14:paraId="0CA9B10E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 xml:space="preserve">exp </w:t>
      </w:r>
      <w:proofErr w:type="spellStart"/>
      <w:r w:rsidRPr="00244063">
        <w:t>hemodialysis</w:t>
      </w:r>
      <w:proofErr w:type="spellEnd"/>
      <w:r w:rsidRPr="00244063">
        <w:t>/</w:t>
      </w:r>
    </w:p>
    <w:p w14:paraId="64FA0EB2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((chronic or advanced or end-stage or end stage) adj3 (kidney or renal)).</w:t>
      </w:r>
      <w:proofErr w:type="spellStart"/>
      <w:r w:rsidRPr="00244063">
        <w:t>ti,ab,hw</w:t>
      </w:r>
      <w:proofErr w:type="spellEnd"/>
      <w:r w:rsidRPr="00244063">
        <w:t>.</w:t>
      </w:r>
    </w:p>
    <w:p w14:paraId="6812ADBC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((renal or kidney) adj3 (fail*)).</w:t>
      </w:r>
      <w:proofErr w:type="spellStart"/>
      <w:r w:rsidRPr="00244063">
        <w:t>ti,ab,hw</w:t>
      </w:r>
      <w:proofErr w:type="spellEnd"/>
      <w:r w:rsidRPr="00244063">
        <w:t>.</w:t>
      </w:r>
    </w:p>
    <w:p w14:paraId="2F9FF4CB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((renal or kidney) adj3 (transplant* or graft*)).</w:t>
      </w:r>
      <w:proofErr w:type="spellStart"/>
      <w:r w:rsidRPr="00244063">
        <w:t>ti,ab,hw</w:t>
      </w:r>
      <w:proofErr w:type="spellEnd"/>
      <w:r w:rsidRPr="00244063">
        <w:t>.</w:t>
      </w:r>
    </w:p>
    <w:p w14:paraId="267ECE03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 xml:space="preserve">(dialysis or </w:t>
      </w:r>
      <w:proofErr w:type="spellStart"/>
      <w:r w:rsidRPr="00244063">
        <w:t>predialysis</w:t>
      </w:r>
      <w:proofErr w:type="spellEnd"/>
      <w:r w:rsidRPr="00244063">
        <w:t xml:space="preserve"> or </w:t>
      </w:r>
      <w:proofErr w:type="spellStart"/>
      <w:r w:rsidRPr="00244063">
        <w:t>hemodialysis</w:t>
      </w:r>
      <w:proofErr w:type="spellEnd"/>
      <w:r w:rsidRPr="00244063">
        <w:t xml:space="preserve"> or haemodialysis).</w:t>
      </w:r>
      <w:proofErr w:type="spellStart"/>
      <w:r w:rsidRPr="00244063">
        <w:t>ti,ab,hw</w:t>
      </w:r>
      <w:proofErr w:type="spellEnd"/>
      <w:r w:rsidRPr="00244063">
        <w:t>.</w:t>
      </w:r>
    </w:p>
    <w:p w14:paraId="69B220C1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1 or 2 or 3 or 4 or 5 or 6 or 7 or 8</w:t>
      </w:r>
    </w:p>
    <w:p w14:paraId="719F79E1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Exp peers/</w:t>
      </w:r>
    </w:p>
    <w:p w14:paraId="0E13B0EA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Exp peer counselling/</w:t>
      </w:r>
    </w:p>
    <w:p w14:paraId="2476C45F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Exp peer tutoring/</w:t>
      </w:r>
    </w:p>
    <w:p w14:paraId="7B582F4C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Exp peer support/</w:t>
      </w:r>
    </w:p>
    <w:p w14:paraId="011B7F0F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Exp peer education/</w:t>
      </w:r>
    </w:p>
    <w:p w14:paraId="16E60D16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 xml:space="preserve">((peer* or peers*) adj3 (support* or </w:t>
      </w:r>
      <w:proofErr w:type="spellStart"/>
      <w:r w:rsidRPr="00244063">
        <w:t>educat</w:t>
      </w:r>
      <w:proofErr w:type="spellEnd"/>
      <w:r w:rsidRPr="00244063">
        <w:t>* or tutor* or mentor* or program* or counsel*)).</w:t>
      </w:r>
      <w:proofErr w:type="spellStart"/>
      <w:r w:rsidRPr="00244063">
        <w:t>ti,ab,hw</w:t>
      </w:r>
      <w:proofErr w:type="spellEnd"/>
      <w:r w:rsidRPr="00244063">
        <w:t>.</w:t>
      </w:r>
    </w:p>
    <w:p w14:paraId="1290C609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"peer to peer".</w:t>
      </w:r>
      <w:proofErr w:type="spellStart"/>
      <w:r w:rsidRPr="00244063">
        <w:t>ti,ab,hw</w:t>
      </w:r>
      <w:proofErr w:type="spellEnd"/>
      <w:r w:rsidRPr="00244063">
        <w:t>.</w:t>
      </w:r>
    </w:p>
    <w:p w14:paraId="5709F95C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expert patient*.</w:t>
      </w:r>
      <w:proofErr w:type="spellStart"/>
      <w:r w:rsidRPr="00244063">
        <w:t>ti,ab,hw</w:t>
      </w:r>
      <w:proofErr w:type="spellEnd"/>
      <w:r w:rsidRPr="00244063">
        <w:t>.</w:t>
      </w:r>
    </w:p>
    <w:p w14:paraId="34B01574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"patient to patient".</w:t>
      </w:r>
      <w:proofErr w:type="spellStart"/>
      <w:r w:rsidRPr="00244063">
        <w:t>ti,ab,hw</w:t>
      </w:r>
      <w:proofErr w:type="spellEnd"/>
      <w:r w:rsidRPr="00244063">
        <w:t>.</w:t>
      </w:r>
    </w:p>
    <w:p w14:paraId="6233C8D2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"peer-led".</w:t>
      </w:r>
      <w:proofErr w:type="spellStart"/>
      <w:r w:rsidRPr="00244063">
        <w:t>ti,ab,hw</w:t>
      </w:r>
      <w:proofErr w:type="spellEnd"/>
      <w:r w:rsidRPr="00244063">
        <w:t>.</w:t>
      </w:r>
    </w:p>
    <w:p w14:paraId="77AC1DA4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10 or 11 or 12 or 13 or 14 or 15 or 16or 17 or 18 or 19</w:t>
      </w:r>
    </w:p>
    <w:p w14:paraId="20FA185D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9 and 18</w:t>
      </w:r>
    </w:p>
    <w:p w14:paraId="35855DF6" w14:textId="77777777" w:rsidR="00DB3AE1" w:rsidRPr="00244063" w:rsidRDefault="00DB3AE1" w:rsidP="00DB3AE1">
      <w:pPr>
        <w:pStyle w:val="ListNumber"/>
        <w:tabs>
          <w:tab w:val="num" w:pos="360"/>
        </w:tabs>
        <w:ind w:left="360" w:hanging="360"/>
      </w:pPr>
      <w:r w:rsidRPr="00244063">
        <w:t>limit 19 to yr="2000 -Current"</w:t>
      </w:r>
    </w:p>
    <w:p w14:paraId="5872665B" w14:textId="7DF79AA0" w:rsidR="00DB3AE1" w:rsidRPr="00244063" w:rsidRDefault="00DB3AE1" w:rsidP="00DB3AE1"/>
    <w:p w14:paraId="1BD96943" w14:textId="77777777" w:rsidR="00DB3AE1" w:rsidRDefault="00DB3AE1"/>
    <w:sectPr w:rsidR="00DB3A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8BA8171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35145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na Miller">
    <w15:presenceInfo w15:providerId="Windows Live" w15:userId="0c3ce51089b144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AE1"/>
    <w:rsid w:val="00102BDA"/>
    <w:rsid w:val="00A97A48"/>
    <w:rsid w:val="00C6651B"/>
    <w:rsid w:val="00DB3AE1"/>
    <w:rsid w:val="00FD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B1006"/>
  <w15:chartTrackingRefBased/>
  <w15:docId w15:val="{8E0F1A67-F9E5-4361-B630-053D2AA63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AE1"/>
    <w:pPr>
      <w:spacing w:after="200" w:line="276" w:lineRule="auto"/>
    </w:pPr>
    <w:rPr>
      <w:rFonts w:ascii="Times New Roman" w:eastAsiaTheme="minorEastAsia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A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A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A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A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A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A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A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A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B3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A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A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A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A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A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A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A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A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A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A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A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A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AE1"/>
    <w:rPr>
      <w:b/>
      <w:bCs/>
      <w:smallCaps/>
      <w:color w:val="0F4761" w:themeColor="accent1" w:themeShade="BF"/>
      <w:spacing w:val="5"/>
    </w:rPr>
  </w:style>
  <w:style w:type="paragraph" w:styleId="ListNumber">
    <w:name w:val="List Number"/>
    <w:basedOn w:val="Normal"/>
    <w:uiPriority w:val="99"/>
    <w:unhideWhenUsed/>
    <w:rsid w:val="00DB3AE1"/>
    <w:pPr>
      <w:numPr>
        <w:numId w:val="1"/>
      </w:numPr>
      <w:tabs>
        <w:tab w:val="clear" w:pos="360"/>
      </w:tabs>
      <w:ind w:left="0" w:firstLine="0"/>
      <w:contextualSpacing/>
    </w:pPr>
  </w:style>
  <w:style w:type="paragraph" w:styleId="Revision">
    <w:name w:val="Revision"/>
    <w:hidden/>
    <w:uiPriority w:val="99"/>
    <w:semiHidden/>
    <w:rsid w:val="00FD64BE"/>
    <w:pPr>
      <w:spacing w:after="0" w:line="240" w:lineRule="auto"/>
    </w:pPr>
    <w:rPr>
      <w:rFonts w:ascii="Times New Roman" w:eastAsiaTheme="minorEastAsia" w:hAnsi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nterbottom</dc:creator>
  <cp:keywords/>
  <dc:description/>
  <cp:lastModifiedBy>Anna Winterbottom</cp:lastModifiedBy>
  <cp:revision>3</cp:revision>
  <dcterms:created xsi:type="dcterms:W3CDTF">2025-12-08T11:30:00Z</dcterms:created>
  <dcterms:modified xsi:type="dcterms:W3CDTF">2026-01-21T09:38:00Z</dcterms:modified>
</cp:coreProperties>
</file>